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185654" w14:textId="77777777" w:rsidR="00B71F8C" w:rsidRPr="000C1D0A" w:rsidRDefault="00B71F8C" w:rsidP="002E7AED">
      <w:pPr>
        <w:pStyle w:val="Heading3"/>
        <w:spacing w:line="480" w:lineRule="auto"/>
        <w:rPr>
          <w:rFonts w:ascii="Times New Roman" w:hAnsi="Times New Roman" w:cs="Times New Roman"/>
          <w:lang w:val="en-US"/>
        </w:rPr>
      </w:pPr>
      <w:r w:rsidRPr="000C1D0A">
        <w:rPr>
          <w:rFonts w:ascii="Times New Roman" w:hAnsi="Times New Roman" w:cs="Times New Roman"/>
          <w:lang w:val="en-US"/>
        </w:rPr>
        <w:t>Appendix A. Supplementary data</w:t>
      </w:r>
    </w:p>
    <w:p w14:paraId="50B4BB04" w14:textId="77777777" w:rsidR="00B71F8C" w:rsidRPr="00F53977" w:rsidRDefault="00B71F8C" w:rsidP="002E7A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S1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16 </w:t>
      </w:r>
      <w:r w:rsidRPr="00F53977">
        <w:rPr>
          <w:rFonts w:ascii="Times New Roman" w:hAnsi="Times New Roman" w:cs="Times New Roman"/>
          <w:sz w:val="24"/>
          <w:szCs w:val="24"/>
          <w:lang w:val="en-US"/>
        </w:rPr>
        <w:t>IHC</w:t>
      </w:r>
    </w:p>
    <w:p w14:paraId="407774E0" w14:textId="77777777" w:rsidR="00B71F8C" w:rsidRPr="00F53977" w:rsidRDefault="00B71F8C" w:rsidP="002E7A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For the detection of p16 protein in TMA sections, </w:t>
      </w:r>
      <w:r>
        <w:rPr>
          <w:rFonts w:ascii="Times New Roman" w:hAnsi="Times New Roman" w:cs="Times New Roman"/>
          <w:sz w:val="24"/>
          <w:szCs w:val="24"/>
          <w:lang w:val="en-US"/>
        </w:rPr>
        <w:t>IHC</w:t>
      </w:r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was performed on a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Ventana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Benchmark Ultra automated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immunostainer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Ventana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Medical Systems, VMS, Tucson AZ, USA), using a mouse monoclonal antibody clone E6H4 (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CINtec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® p16 Histology, VMS #805-4713) and the biotin-free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ultraView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Universal DAB Detection Kit (VMS #760-500). Briefly, the tissue sections were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deparaffinised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followed by heat epitope retrieval with Cell Conditioning 1 for 36 minutes at 96 ˚C (mild CC1, VMS #950-124) and quenching of endogenous peroxidase with 3 % hydrogen peroxide for 4 minutes. The slides where incubated with the p16 antibody or an isotyp</w:t>
      </w:r>
      <w:bookmarkStart w:id="0" w:name="_GoBack"/>
      <w:bookmarkEnd w:id="0"/>
      <w:r w:rsidRPr="00F53977">
        <w:rPr>
          <w:rFonts w:ascii="Times New Roman" w:hAnsi="Times New Roman" w:cs="Times New Roman"/>
          <w:sz w:val="24"/>
          <w:szCs w:val="24"/>
          <w:lang w:val="en-US"/>
        </w:rPr>
        <w:t>e-matched control (Mouse IgG2a, Sigma-Aldrich, St. Louis, MO, # M9144) at the same concentration of 1 µg/ml for 16 minutes at 36 ˚C. Bound antibody was detected by an HRP-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multimer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labeled secondary antibody cocktail recognizing mouse and rabbit immunoglobulins for 8 min and visualized with 3</w:t>
      </w:r>
      <w:proofErr w:type="gramStart"/>
      <w:r w:rsidRPr="00F53977">
        <w:rPr>
          <w:rFonts w:ascii="Times New Roman" w:hAnsi="Times New Roman" w:cs="Times New Roman"/>
          <w:sz w:val="24"/>
          <w:szCs w:val="24"/>
          <w:lang w:val="en-US"/>
        </w:rPr>
        <w:t>,3’</w:t>
      </w:r>
      <w:proofErr w:type="gram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-diaminobenzidine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tetrahydrochloride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for 8 minutes before enhancement with copper sulfate for 4 minutes. A known p16- expressing head and neck squamous cell carcinoma </w:t>
      </w:r>
      <w:proofErr w:type="gramStart"/>
      <w:r w:rsidRPr="00F53977">
        <w:rPr>
          <w:rFonts w:ascii="Times New Roman" w:hAnsi="Times New Roman" w:cs="Times New Roman"/>
          <w:sz w:val="24"/>
          <w:szCs w:val="24"/>
          <w:lang w:val="en-US"/>
        </w:rPr>
        <w:t>was used</w:t>
      </w:r>
      <w:proofErr w:type="gram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as positive control. In addition to the isotype-matched control, sections incubated with phosphate buffer saline (instead of primary antibody) was included as a negative control.</w:t>
      </w:r>
    </w:p>
    <w:p w14:paraId="41CB88D8" w14:textId="77777777" w:rsidR="00B71F8C" w:rsidRPr="00F53977" w:rsidRDefault="00B71F8C" w:rsidP="002E7A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4DADA5" w14:textId="77777777" w:rsidR="00B71F8C" w:rsidRPr="00F53977" w:rsidRDefault="00B71F8C" w:rsidP="002E7A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S2: DNA </w:t>
      </w:r>
      <w:r w:rsidRPr="00590776">
        <w:rPr>
          <w:rFonts w:ascii="Times New Roman" w:hAnsi="Times New Roman" w:cs="Times New Roman"/>
          <w:i/>
          <w:iCs/>
          <w:sz w:val="24"/>
          <w:szCs w:val="24"/>
          <w:lang w:val="en-US"/>
        </w:rPr>
        <w:t>in situ</w:t>
      </w:r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hybridization for HPV </w:t>
      </w:r>
    </w:p>
    <w:p w14:paraId="170B715B" w14:textId="77777777" w:rsidR="00B71F8C" w:rsidRPr="00F53977" w:rsidRDefault="00B71F8C" w:rsidP="002E7A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Automated </w:t>
      </w:r>
      <w:r w:rsidRPr="00590776">
        <w:rPr>
          <w:rFonts w:ascii="Times New Roman" w:hAnsi="Times New Roman" w:cs="Times New Roman"/>
          <w:i/>
          <w:iCs/>
          <w:sz w:val="24"/>
          <w:szCs w:val="24"/>
          <w:lang w:val="en-US"/>
        </w:rPr>
        <w:t>in situ</w:t>
      </w:r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hybridisations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53977">
        <w:rPr>
          <w:rFonts w:ascii="Times New Roman" w:hAnsi="Times New Roman" w:cs="Times New Roman"/>
          <w:sz w:val="24"/>
          <w:szCs w:val="24"/>
          <w:lang w:val="en-US"/>
        </w:rPr>
        <w:t>were performed</w:t>
      </w:r>
      <w:proofErr w:type="gram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on a Discovery XT (VMS) using the following Research ISH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UltraMap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XT procedure and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Ventana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products. Sections (4µm) were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deparaffinised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, followed by heat treatment for 16 minutes at 95 °C using a citrate-based acidic </w:t>
      </w:r>
      <w:r w:rsidRPr="00F53977">
        <w:rPr>
          <w:rFonts w:ascii="Times New Roman" w:hAnsi="Times New Roman" w:cs="Times New Roman"/>
          <w:sz w:val="24"/>
          <w:szCs w:val="24"/>
          <w:lang w:val="en-US"/>
        </w:rPr>
        <w:lastRenderedPageBreak/>
        <w:t>buffer (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RiboCC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, #760-107) and a protease treatment (Protease 3, #760-2020) for 4 minutes at 37 °C. 200µL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Dinitrophenol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- (DNP-) labelled probe (INFORM HPV III Family 16 Probe (B), #800-4295) that captures HPV genotypes 16, 18, 31, 33, 35, 45, 52, 56, 58 and 66 was diluted with 75 µL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RiboHybe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hybridisation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buffer (#760-104) and 25 µL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RiboWash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(#760-105) and a total of 300 µL was added manually on each slide. Denaturation of the probe was performed for 8 minutes at 95 °C followed by a </w:t>
      </w:r>
      <w:proofErr w:type="gramStart"/>
      <w:r w:rsidRPr="00F53977">
        <w:rPr>
          <w:rFonts w:ascii="Times New Roman" w:hAnsi="Times New Roman" w:cs="Times New Roman"/>
          <w:sz w:val="24"/>
          <w:szCs w:val="24"/>
          <w:lang w:val="en-US"/>
        </w:rPr>
        <w:t>2</w:t>
      </w:r>
      <w:proofErr w:type="gram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hrs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long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hybridisation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at 52 °C. After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hybridisation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, three stringency washes ensued with </w:t>
      </w:r>
      <w:proofErr w:type="gramStart"/>
      <w:r w:rsidRPr="00F53977">
        <w:rPr>
          <w:rFonts w:ascii="Times New Roman" w:hAnsi="Times New Roman" w:cs="Times New Roman"/>
          <w:sz w:val="24"/>
          <w:szCs w:val="24"/>
          <w:lang w:val="en-US"/>
        </w:rPr>
        <w:t>2</w:t>
      </w:r>
      <w:proofErr w:type="gram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x SSC (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RiboWash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, #760-105) for 8 min each, at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hybridisation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temperature.  Sections were blocked for 4 minutes with Discovery Antibody Block (#760-4204) before bound probe was detected using a rabbit antibody detecting DNP (#780-4335) for 20 min, followed by an alkaline phosphatase-conjugated anti-rabbit antibody (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UltraMap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anti-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Rb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AP, #760-4314) for 16 minutes. Chromogenic signal detection </w:t>
      </w:r>
      <w:proofErr w:type="gramStart"/>
      <w:r w:rsidRPr="00F53977">
        <w:rPr>
          <w:rFonts w:ascii="Times New Roman" w:hAnsi="Times New Roman" w:cs="Times New Roman"/>
          <w:sz w:val="24"/>
          <w:szCs w:val="24"/>
          <w:lang w:val="en-US"/>
        </w:rPr>
        <w:t>was done</w:t>
      </w:r>
      <w:proofErr w:type="gram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by BCIP/NBT for 1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hr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ChromoMap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Blue Kit, #760-161). Slides were counterstained manually with 0.1 % Nuclear Fast Red (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Gurr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, London) in a 5 % aqueous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Aluminium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sulphate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(Sigma-Aldrich) solution for 2 min, washed, dehydrated and coverslips were applied using a xylene-based mounting medium (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HistoKit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>, Assistant).</w:t>
      </w:r>
    </w:p>
    <w:p w14:paraId="2D085E71" w14:textId="77777777" w:rsidR="00B71F8C" w:rsidRPr="00F53977" w:rsidRDefault="00B71F8C" w:rsidP="002E7A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Each TMA slide contained HeLa cells as positive staining control. Additionally, sections of a known HPV positive OPSCC </w:t>
      </w:r>
      <w:proofErr w:type="gramStart"/>
      <w:r w:rsidRPr="00F53977">
        <w:rPr>
          <w:rFonts w:ascii="Times New Roman" w:hAnsi="Times New Roman" w:cs="Times New Roman"/>
          <w:sz w:val="24"/>
          <w:szCs w:val="24"/>
          <w:lang w:val="en-US"/>
        </w:rPr>
        <w:t>were also used</w:t>
      </w:r>
      <w:proofErr w:type="gram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as positive controls.  A no probe control containing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RiboHybe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RiboWash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only served as a negative control. </w:t>
      </w:r>
    </w:p>
    <w:p w14:paraId="351BD93D" w14:textId="77777777" w:rsidR="00B71F8C" w:rsidRPr="00F53977" w:rsidRDefault="00B71F8C" w:rsidP="002E7A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S3: RNA </w:t>
      </w:r>
      <w:r w:rsidRPr="00590776">
        <w:rPr>
          <w:rFonts w:ascii="Times New Roman" w:hAnsi="Times New Roman" w:cs="Times New Roman"/>
          <w:i/>
          <w:iCs/>
          <w:sz w:val="24"/>
          <w:szCs w:val="24"/>
          <w:lang w:val="en-US"/>
        </w:rPr>
        <w:t>in situ</w:t>
      </w:r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hybridization for HPV </w:t>
      </w:r>
    </w:p>
    <w:p w14:paraId="0869B7E1" w14:textId="77777777" w:rsidR="00B71F8C" w:rsidRPr="00F53977" w:rsidRDefault="00B71F8C" w:rsidP="002E7A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HPV </w:t>
      </w:r>
      <w:r w:rsidRPr="00590776">
        <w:rPr>
          <w:rFonts w:ascii="Times New Roman" w:hAnsi="Times New Roman" w:cs="Times New Roman"/>
          <w:i/>
          <w:iCs/>
          <w:sz w:val="24"/>
          <w:szCs w:val="24"/>
          <w:lang w:val="en-US"/>
        </w:rPr>
        <w:t>E6/E7</w:t>
      </w:r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mRNA </w:t>
      </w:r>
      <w:proofErr w:type="gramStart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>
        <w:rPr>
          <w:rFonts w:ascii="Times New Roman" w:hAnsi="Times New Roman" w:cs="Times New Roman"/>
          <w:sz w:val="24"/>
          <w:szCs w:val="24"/>
          <w:lang w:val="en-US"/>
        </w:rPr>
        <w:t>examined</w:t>
      </w:r>
      <w:proofErr w:type="gram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using 5 µm FFPE TMA along with sections of FFPE pellets of human HeLa cells as positive control. The automated RNA </w:t>
      </w:r>
      <w:r w:rsidRPr="00590776">
        <w:rPr>
          <w:rFonts w:ascii="Times New Roman" w:hAnsi="Times New Roman" w:cs="Times New Roman"/>
          <w:i/>
          <w:iCs/>
          <w:sz w:val="24"/>
          <w:szCs w:val="24"/>
          <w:lang w:val="en-US"/>
        </w:rPr>
        <w:t>in situ</w:t>
      </w:r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hybridisations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were carried out on a Discovery Ultra (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Ventana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Medical Systems, Tucson, AZ, USA) </w:t>
      </w:r>
      <w:r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fully automated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lastRenderedPageBreak/>
        <w:t>RNAscope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VS HRP assay (#323200 Advanced Cell Diagnostics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Inc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>, Hayward</w:t>
      </w:r>
      <w:proofErr w:type="gramStart"/>
      <w:r w:rsidRPr="00F53977">
        <w:rPr>
          <w:rFonts w:ascii="Times New Roman" w:hAnsi="Times New Roman" w:cs="Times New Roman"/>
          <w:sz w:val="24"/>
          <w:szCs w:val="24"/>
          <w:lang w:val="en-US"/>
        </w:rPr>
        <w:t>,  CA</w:t>
      </w:r>
      <w:proofErr w:type="gram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, USA). Standar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cedures </w:t>
      </w:r>
      <w:proofErr w:type="gramStart"/>
      <w:r w:rsidRPr="00F53977">
        <w:rPr>
          <w:rFonts w:ascii="Times New Roman" w:hAnsi="Times New Roman" w:cs="Times New Roman"/>
          <w:sz w:val="24"/>
          <w:szCs w:val="24"/>
          <w:lang w:val="en-US"/>
        </w:rPr>
        <w:t>were used</w:t>
      </w:r>
      <w:proofErr w:type="gram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deparaffinization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followed by heat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pretreatement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at 100 °C for 32 minutes using Discovery CC1 and mRNA sample prep protease treatment at 37 °C for 16 minutes. Endogenous peroxidase </w:t>
      </w:r>
      <w:proofErr w:type="gramStart"/>
      <w:r w:rsidRPr="00F53977">
        <w:rPr>
          <w:rFonts w:ascii="Times New Roman" w:hAnsi="Times New Roman" w:cs="Times New Roman"/>
          <w:sz w:val="24"/>
          <w:szCs w:val="24"/>
          <w:lang w:val="en-US"/>
        </w:rPr>
        <w:t>was blocked</w:t>
      </w:r>
      <w:proofErr w:type="gram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with DAB inhibitor (#760-224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Ventana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medical systems) for 4 minutes. The FFPE TMA slides were incubated with the HPV HR18 cocktail probe for detection of the HPV genotypes: 16, 18, 26, 31, 33, 35, 39, 45, 51, 52, 53, 56, 58, 59, 66, 68, 73, &amp; 82 (#312599 ACD) and hybridized at 43 °C for 2 hours. After the hybridization, the signals </w:t>
      </w:r>
      <w:proofErr w:type="gramStart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were amplified with AMP 5 for 1 hour and detected with the mRNA DAB kit (#760-224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Ventana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medical systems)</w:t>
      </w:r>
      <w:proofErr w:type="gram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. The sections </w:t>
      </w:r>
      <w:proofErr w:type="gramStart"/>
      <w:r w:rsidRPr="00F53977">
        <w:rPr>
          <w:rFonts w:ascii="Times New Roman" w:hAnsi="Times New Roman" w:cs="Times New Roman"/>
          <w:sz w:val="24"/>
          <w:szCs w:val="24"/>
          <w:lang w:val="en-US"/>
        </w:rPr>
        <w:t>were counterstained</w:t>
      </w:r>
      <w:proofErr w:type="gram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Mayers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Hematoxylin for 8 minutes.</w:t>
      </w:r>
    </w:p>
    <w:p w14:paraId="5ABFE77D" w14:textId="77777777" w:rsidR="00B71F8C" w:rsidRPr="00F53977" w:rsidRDefault="00B71F8C" w:rsidP="002E7A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To assess the RNA quality in the tissue prior to the HPV </w:t>
      </w:r>
      <w:r w:rsidRPr="00590776">
        <w:rPr>
          <w:rFonts w:ascii="Times New Roman" w:hAnsi="Times New Roman" w:cs="Times New Roman"/>
          <w:i/>
          <w:iCs/>
          <w:sz w:val="24"/>
          <w:szCs w:val="24"/>
          <w:lang w:val="en-US"/>
        </w:rPr>
        <w:t>E6/E7</w:t>
      </w:r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mRNA assay we used a positive probe for the common housekeeping gene PPIB (#313909 ACD) and to assess for background signal we used a negative control probe for the bacterial gene </w:t>
      </w:r>
      <w:proofErr w:type="spellStart"/>
      <w:r w:rsidRPr="00F53977">
        <w:rPr>
          <w:rFonts w:ascii="Times New Roman" w:hAnsi="Times New Roman" w:cs="Times New Roman"/>
          <w:sz w:val="24"/>
          <w:szCs w:val="24"/>
          <w:lang w:val="en-US"/>
        </w:rPr>
        <w:t>DapB</w:t>
      </w:r>
      <w:proofErr w:type="spell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(#312039 ACD). Both probes </w:t>
      </w:r>
      <w:proofErr w:type="gramStart"/>
      <w:r w:rsidRPr="00F53977">
        <w:rPr>
          <w:rFonts w:ascii="Times New Roman" w:hAnsi="Times New Roman" w:cs="Times New Roman"/>
          <w:sz w:val="24"/>
          <w:szCs w:val="24"/>
          <w:lang w:val="en-US"/>
        </w:rPr>
        <w:t>were incubated on FFPE full sections and evaluated according to the manufactures instructions</w:t>
      </w:r>
      <w:proofErr w:type="gramEnd"/>
      <w:r w:rsidRPr="00F5397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F207B75" w14:textId="77777777" w:rsidR="00B71F8C" w:rsidRPr="00F53977" w:rsidRDefault="00B71F8C" w:rsidP="002E7A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2CF132" w14:textId="77777777" w:rsidR="00B71F8C" w:rsidRPr="00F53977" w:rsidRDefault="00B71F8C" w:rsidP="002E7A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S4: Scoring guideline HPV RNA ISH </w:t>
      </w:r>
    </w:p>
    <w:p w14:paraId="132E0620" w14:textId="77777777" w:rsidR="00B71F8C" w:rsidRPr="00F53977" w:rsidRDefault="00B71F8C" w:rsidP="002E7A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3977">
        <w:rPr>
          <w:rFonts w:ascii="Times New Roman" w:hAnsi="Times New Roman" w:cs="Times New Roman"/>
          <w:sz w:val="24"/>
          <w:szCs w:val="24"/>
          <w:lang w:val="en-US"/>
        </w:rPr>
        <w:t>Semi-quantitative scoring guideline utilizing the estimated number of punctate dots present within each cell boundary (Advanced Cell Diagnostics 2018).</w:t>
      </w:r>
    </w:p>
    <w:p w14:paraId="67ADAFF2" w14:textId="77777777" w:rsidR="00B71F8C" w:rsidRPr="00F53977" w:rsidRDefault="00B71F8C" w:rsidP="002E7A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The staining </w:t>
      </w:r>
      <w:proofErr w:type="gramStart"/>
      <w:r w:rsidRPr="00F53977">
        <w:rPr>
          <w:rFonts w:ascii="Times New Roman" w:hAnsi="Times New Roman" w:cs="Times New Roman"/>
          <w:sz w:val="24"/>
          <w:szCs w:val="24"/>
          <w:lang w:val="en-US"/>
        </w:rPr>
        <w:t>was categorized</w:t>
      </w:r>
      <w:proofErr w:type="gram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according to the following table: </w:t>
      </w:r>
    </w:p>
    <w:p w14:paraId="0D43CB35" w14:textId="77777777" w:rsidR="00B71F8C" w:rsidRPr="00F53977" w:rsidRDefault="00B71F8C" w:rsidP="002E7A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Score 0: No staining or less than </w:t>
      </w:r>
      <w:proofErr w:type="gramStart"/>
      <w:r w:rsidRPr="00F53977"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gramEnd"/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dot for every 10 cells (40X magnification) </w:t>
      </w:r>
    </w:p>
    <w:p w14:paraId="7CD76021" w14:textId="77777777" w:rsidR="00B71F8C" w:rsidRPr="00F53977" w:rsidRDefault="00B71F8C" w:rsidP="002E7A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397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core 1:  1–3 dots/cell (visible at 20–40X magnification) </w:t>
      </w:r>
    </w:p>
    <w:p w14:paraId="6D8FD4D0" w14:textId="77777777" w:rsidR="00B71F8C" w:rsidRPr="00F53977" w:rsidRDefault="00B71F8C" w:rsidP="002E7A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3977">
        <w:rPr>
          <w:rFonts w:ascii="Times New Roman" w:hAnsi="Times New Roman" w:cs="Times New Roman"/>
          <w:sz w:val="24"/>
          <w:szCs w:val="24"/>
          <w:lang w:val="en-US"/>
        </w:rPr>
        <w:t>Score 2:  4–10 dots/cell. No or very few dot clusters (visible at 20–40X magnification)</w:t>
      </w:r>
    </w:p>
    <w:p w14:paraId="41E40F19" w14:textId="77777777" w:rsidR="00B71F8C" w:rsidRPr="00F53977" w:rsidRDefault="00B71F8C" w:rsidP="002E7A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3977">
        <w:rPr>
          <w:rFonts w:ascii="Times New Roman" w:hAnsi="Times New Roman" w:cs="Times New Roman"/>
          <w:sz w:val="24"/>
          <w:szCs w:val="24"/>
          <w:lang w:val="en-US"/>
        </w:rPr>
        <w:t xml:space="preserve"> Score 3: &lt;10 dots/cell. Less than 10% positive cells have dot clusters (visible at 20X magnification) </w:t>
      </w:r>
    </w:p>
    <w:p w14:paraId="6523FC56" w14:textId="77777777" w:rsidR="00B71F8C" w:rsidRDefault="00B71F8C" w:rsidP="002E7A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3977">
        <w:rPr>
          <w:rFonts w:ascii="Times New Roman" w:hAnsi="Times New Roman" w:cs="Times New Roman"/>
          <w:sz w:val="24"/>
          <w:szCs w:val="24"/>
          <w:lang w:val="en-US"/>
        </w:rPr>
        <w:t>Score 4: &gt;10 dots/cell. More than 10% positive cells have dot clusters (visible at 20X magnification)</w:t>
      </w:r>
    </w:p>
    <w:p w14:paraId="3094494F" w14:textId="77777777" w:rsidR="00896883" w:rsidRPr="00B71F8C" w:rsidRDefault="002E7AED" w:rsidP="002E7AED">
      <w:pPr>
        <w:spacing w:line="480" w:lineRule="auto"/>
        <w:rPr>
          <w:lang w:val="en-US"/>
        </w:rPr>
      </w:pPr>
    </w:p>
    <w:sectPr w:rsidR="00896883" w:rsidRPr="00B71F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F8C"/>
    <w:rsid w:val="00251854"/>
    <w:rsid w:val="002E7AED"/>
    <w:rsid w:val="00437351"/>
    <w:rsid w:val="00B71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0BDD3"/>
  <w15:chartTrackingRefBased/>
  <w15:docId w15:val="{E1A9D9F1-8C57-4B52-A014-4A0A67DE5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1F8C"/>
    <w:pPr>
      <w:spacing w:after="200" w:line="276" w:lineRule="auto"/>
    </w:pPr>
    <w:rPr>
      <w:rFonts w:eastAsiaTheme="minorEastAsia"/>
      <w:lang w:val="nb-NO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1F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71F8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b-NO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FAEBD71176E6D489906CFCD4295977F" ma:contentTypeVersion="9" ma:contentTypeDescription="Opprett et nytt dokument." ma:contentTypeScope="" ma:versionID="8d9a31bd5b8cd31533cd2358075f221a">
  <xsd:schema xmlns:xsd="http://www.w3.org/2001/XMLSchema" xmlns:xs="http://www.w3.org/2001/XMLSchema" xmlns:p="http://schemas.microsoft.com/office/2006/metadata/properties" xmlns:ns3="016d5662-a231-4c80-9b2c-d46aedb7dbd1" targetNamespace="http://schemas.microsoft.com/office/2006/metadata/properties" ma:root="true" ma:fieldsID="75a2134fd6d9569555ce4a544082ce80" ns3:_="">
    <xsd:import namespace="016d5662-a231-4c80-9b2c-d46aedb7db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6d5662-a231-4c80-9b2c-d46aedb7db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EFEB65-4C12-4BF0-849D-78B00CFF57FC}">
  <ds:schemaRefs>
    <ds:schemaRef ds:uri="http://schemas.microsoft.com/office/infopath/2007/PartnerControls"/>
    <ds:schemaRef ds:uri="016d5662-a231-4c80-9b2c-d46aedb7dbd1"/>
    <ds:schemaRef ds:uri="http://purl.org/dc/elements/1.1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8360E748-BFE9-4AE9-A7DD-640E6482B4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B238B9-3220-4D27-831B-1B38242C83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6d5662-a231-4c80-9b2c-d46aedb7db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0</Words>
  <Characters>450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Merete Søland</dc:creator>
  <cp:keywords/>
  <dc:description/>
  <cp:lastModifiedBy>Tine Merete Søland</cp:lastModifiedBy>
  <cp:revision>2</cp:revision>
  <dcterms:created xsi:type="dcterms:W3CDTF">2020-05-15T10:57:00Z</dcterms:created>
  <dcterms:modified xsi:type="dcterms:W3CDTF">2020-05-19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AEBD71176E6D489906CFCD4295977F</vt:lpwstr>
  </property>
</Properties>
</file>